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16DA7" w14:textId="5DF1AB3F" w:rsidR="007D343A" w:rsidRPr="00166169" w:rsidRDefault="00155C86" w:rsidP="007D343A">
      <w:pPr>
        <w:widowControl/>
        <w:jc w:val="left"/>
        <w:rPr>
          <w:rFonts w:ascii="Times New Roman" w:eastAsia="Meiryo UI" w:hAnsi="Times New Roman" w:cs="Times New Roman"/>
          <w:b/>
          <w:bCs/>
          <w:sz w:val="22"/>
        </w:rPr>
      </w:pPr>
      <w:r w:rsidRPr="00166169">
        <w:rPr>
          <w:rFonts w:ascii="Times New Roman" w:eastAsia="Meiryo UI" w:hAnsi="Times New Roman" w:cs="Times New Roman"/>
          <w:b/>
          <w:bCs/>
          <w:sz w:val="22"/>
        </w:rPr>
        <w:t xml:space="preserve">Supplementary </w:t>
      </w:r>
      <w:r w:rsidR="007D343A" w:rsidRPr="00166169">
        <w:rPr>
          <w:rFonts w:ascii="Times New Roman" w:eastAsia="Meiryo UI" w:hAnsi="Times New Roman" w:cs="Times New Roman"/>
          <w:b/>
          <w:bCs/>
          <w:sz w:val="22"/>
        </w:rPr>
        <w:t xml:space="preserve">Table 2. Breakdown of </w:t>
      </w:r>
      <w:r w:rsidR="00166169">
        <w:rPr>
          <w:rFonts w:ascii="Times New Roman" w:eastAsia="Meiryo UI" w:hAnsi="Times New Roman" w:cs="Times New Roman" w:hint="eastAsia"/>
          <w:b/>
          <w:bCs/>
          <w:sz w:val="22"/>
        </w:rPr>
        <w:t>b</w:t>
      </w:r>
      <w:r w:rsidR="00166169" w:rsidRPr="00166169">
        <w:rPr>
          <w:rFonts w:ascii="Times New Roman" w:eastAsia="Meiryo UI" w:hAnsi="Times New Roman" w:cs="Times New Roman"/>
          <w:b/>
          <w:bCs/>
          <w:sz w:val="22"/>
        </w:rPr>
        <w:t>lood test findings</w:t>
      </w:r>
      <w:r w:rsidR="007D343A" w:rsidRPr="00166169">
        <w:rPr>
          <w:rFonts w:ascii="Times New Roman" w:eastAsia="Meiryo UI" w:hAnsi="Times New Roman" w:cs="Times New Roman"/>
          <w:b/>
          <w:bCs/>
          <w:sz w:val="22"/>
        </w:rPr>
        <w:t xml:space="preserve"> used as clinical </w:t>
      </w:r>
      <w:r w:rsidR="00183DB9" w:rsidRPr="00166169">
        <w:rPr>
          <w:rFonts w:ascii="Times New Roman" w:eastAsia="Meiryo UI" w:hAnsi="Times New Roman" w:cs="Times New Roman"/>
          <w:b/>
          <w:bCs/>
          <w:sz w:val="22"/>
        </w:rPr>
        <w:t>parameters</w:t>
      </w:r>
    </w:p>
    <w:p w14:paraId="4F6887D2" w14:textId="77777777" w:rsidR="00166169" w:rsidRDefault="00166169" w:rsidP="0013184B">
      <w:pPr>
        <w:widowControl/>
        <w:jc w:val="left"/>
        <w:rPr>
          <w:rFonts w:ascii="Times New Roman" w:eastAsia="Meiryo UI" w:hAnsi="Times New Roman" w:cs="Times New Roman"/>
          <w:sz w:val="22"/>
        </w:rPr>
      </w:pPr>
    </w:p>
    <w:p w14:paraId="4366C708" w14:textId="3C4A2AE6" w:rsidR="007C7B85" w:rsidRPr="00150BF1" w:rsidRDefault="007C7B85" w:rsidP="0013184B">
      <w:pPr>
        <w:widowControl/>
        <w:jc w:val="left"/>
        <w:rPr>
          <w:rFonts w:ascii="Times New Roman" w:eastAsia="Meiryo UI" w:hAnsi="Times New Roman" w:cs="Times New Roman"/>
          <w:sz w:val="22"/>
        </w:rPr>
      </w:pPr>
      <w:r w:rsidRPr="00150BF1">
        <w:rPr>
          <w:rFonts w:ascii="Times New Roman" w:eastAsia="Meiryo UI" w:hAnsi="Times New Roman" w:cs="Times New Roman"/>
          <w:sz w:val="22"/>
        </w:rPr>
        <w:t>Blood test findings</w:t>
      </w:r>
      <w:r w:rsidR="00AD5067" w:rsidRPr="00150BF1">
        <w:rPr>
          <w:rFonts w:ascii="Times New Roman" w:eastAsia="Meiryo UI" w:hAnsi="Times New Roman" w:cs="Times New Roman"/>
          <w:sz w:val="22"/>
        </w:rPr>
        <w:t xml:space="preserve"> (n = 3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4"/>
      </w:tblGrid>
      <w:tr w:rsidR="00150BF1" w:rsidRPr="00150BF1" w14:paraId="2FD4C38E" w14:textId="77777777" w:rsidTr="00015F04">
        <w:trPr>
          <w:trHeight w:val="385"/>
        </w:trPr>
        <w:tc>
          <w:tcPr>
            <w:tcW w:w="2364" w:type="dxa"/>
          </w:tcPr>
          <w:p w14:paraId="3E286C6F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b/>
                <w:bCs/>
                <w:sz w:val="22"/>
              </w:rPr>
              <w:t>Laboratory indices</w:t>
            </w:r>
          </w:p>
        </w:tc>
      </w:tr>
      <w:tr w:rsidR="00150BF1" w:rsidRPr="00150BF1" w14:paraId="22F5073C" w14:textId="77777777" w:rsidTr="00015F04">
        <w:trPr>
          <w:trHeight w:val="385"/>
        </w:trPr>
        <w:tc>
          <w:tcPr>
            <w:tcW w:w="2364" w:type="dxa"/>
          </w:tcPr>
          <w:p w14:paraId="105EE146" w14:textId="256AF028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T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P</w:t>
            </w:r>
            <w:r w:rsidR="00867BA8"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g/dL)</w:t>
            </w:r>
          </w:p>
        </w:tc>
      </w:tr>
      <w:tr w:rsidR="00150BF1" w:rsidRPr="00150BF1" w14:paraId="3CD76F13" w14:textId="77777777" w:rsidTr="00015F04">
        <w:trPr>
          <w:trHeight w:val="385"/>
        </w:trPr>
        <w:tc>
          <w:tcPr>
            <w:tcW w:w="2364" w:type="dxa"/>
          </w:tcPr>
          <w:p w14:paraId="2D23433E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ALB (g/dL)</w:t>
            </w:r>
          </w:p>
        </w:tc>
      </w:tr>
      <w:tr w:rsidR="00150BF1" w:rsidRPr="00150BF1" w14:paraId="675F3BD3" w14:textId="77777777" w:rsidTr="00015F04">
        <w:trPr>
          <w:trHeight w:val="385"/>
        </w:trPr>
        <w:tc>
          <w:tcPr>
            <w:tcW w:w="2364" w:type="dxa"/>
          </w:tcPr>
          <w:p w14:paraId="2FCD05AB" w14:textId="77777777" w:rsidR="007C7B85" w:rsidRPr="00150BF1" w:rsidRDefault="007C7B85" w:rsidP="00745DFE">
            <w:pPr>
              <w:jc w:val="left"/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A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G ratio</w:t>
            </w:r>
          </w:p>
        </w:tc>
      </w:tr>
      <w:tr w:rsidR="00150BF1" w:rsidRPr="00150BF1" w14:paraId="11F8781D" w14:textId="77777777" w:rsidTr="00015F04">
        <w:trPr>
          <w:trHeight w:val="385"/>
        </w:trPr>
        <w:tc>
          <w:tcPr>
            <w:tcW w:w="2364" w:type="dxa"/>
          </w:tcPr>
          <w:p w14:paraId="4B86EB2A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>AST (IU/L)</w:t>
            </w:r>
          </w:p>
        </w:tc>
      </w:tr>
      <w:tr w:rsidR="00150BF1" w:rsidRPr="00150BF1" w14:paraId="0B1F8B00" w14:textId="77777777" w:rsidTr="00015F04">
        <w:trPr>
          <w:trHeight w:val="385"/>
        </w:trPr>
        <w:tc>
          <w:tcPr>
            <w:tcW w:w="2364" w:type="dxa"/>
          </w:tcPr>
          <w:p w14:paraId="04249973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>ALT (IU/L)</w:t>
            </w:r>
          </w:p>
        </w:tc>
      </w:tr>
      <w:tr w:rsidR="00150BF1" w:rsidRPr="00150BF1" w14:paraId="0C779B12" w14:textId="77777777" w:rsidTr="00015F04">
        <w:trPr>
          <w:trHeight w:val="385"/>
        </w:trPr>
        <w:tc>
          <w:tcPr>
            <w:tcW w:w="2364" w:type="dxa"/>
          </w:tcPr>
          <w:p w14:paraId="542437A5" w14:textId="77777777" w:rsidR="007C7B85" w:rsidRPr="00150BF1" w:rsidRDefault="007C7B85" w:rsidP="00745DFE">
            <w:pPr>
              <w:jc w:val="left"/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LDH (U/dL)</w:t>
            </w:r>
          </w:p>
        </w:tc>
      </w:tr>
      <w:tr w:rsidR="00150BF1" w:rsidRPr="00150BF1" w14:paraId="787125F9" w14:textId="77777777" w:rsidTr="00015F04">
        <w:trPr>
          <w:trHeight w:val="385"/>
        </w:trPr>
        <w:tc>
          <w:tcPr>
            <w:tcW w:w="2364" w:type="dxa"/>
          </w:tcPr>
          <w:p w14:paraId="6384CB1E" w14:textId="77777777" w:rsidR="007C7B85" w:rsidRPr="00150BF1" w:rsidRDefault="007C7B85" w:rsidP="00745DFE">
            <w:pPr>
              <w:jc w:val="left"/>
            </w:pPr>
            <w:r w:rsidRPr="00150BF1">
              <w:rPr>
                <w:rFonts w:hint="eastAsia"/>
              </w:rPr>
              <w:t>T-Bil</w:t>
            </w:r>
            <w:r w:rsidRPr="00150BF1"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mg/dL)</w:t>
            </w:r>
          </w:p>
        </w:tc>
      </w:tr>
      <w:tr w:rsidR="00150BF1" w:rsidRPr="00150BF1" w14:paraId="246C507F" w14:textId="77777777" w:rsidTr="00015F04">
        <w:trPr>
          <w:trHeight w:val="385"/>
        </w:trPr>
        <w:tc>
          <w:tcPr>
            <w:tcW w:w="2364" w:type="dxa"/>
          </w:tcPr>
          <w:p w14:paraId="27CAA6C3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  <w:szCs w:val="21"/>
                <w:shd w:val="clear" w:color="auto" w:fill="FFFFFF"/>
              </w:rPr>
              <w:t>γ-</w:t>
            </w:r>
            <w:r w:rsidRPr="00150BF1">
              <w:rPr>
                <w:rFonts w:ascii="Times New Roman" w:hAnsi="Times New Roman" w:cs="Times New Roman"/>
                <w:sz w:val="22"/>
              </w:rPr>
              <w:t xml:space="preserve">GTP </w:t>
            </w:r>
            <w:r w:rsidRPr="00150BF1">
              <w:rPr>
                <w:rFonts w:ascii="Times New Roman" w:hAnsi="Times New Roman" w:cs="Times New Roman"/>
              </w:rPr>
              <w:t>(IU/L)</w:t>
            </w:r>
          </w:p>
        </w:tc>
      </w:tr>
      <w:tr w:rsidR="00150BF1" w:rsidRPr="00150BF1" w14:paraId="6EB5931B" w14:textId="77777777" w:rsidTr="00015F04">
        <w:trPr>
          <w:trHeight w:val="385"/>
        </w:trPr>
        <w:tc>
          <w:tcPr>
            <w:tcW w:w="2364" w:type="dxa"/>
          </w:tcPr>
          <w:p w14:paraId="6A58E0D1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 xml:space="preserve">BUN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mg/dL)</w:t>
            </w:r>
            <w:r w:rsidRPr="00150BF1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50BF1" w:rsidRPr="00150BF1" w14:paraId="1CBF870D" w14:textId="77777777" w:rsidTr="00015F04">
        <w:trPr>
          <w:trHeight w:val="385"/>
        </w:trPr>
        <w:tc>
          <w:tcPr>
            <w:tcW w:w="2364" w:type="dxa"/>
          </w:tcPr>
          <w:p w14:paraId="46D96333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 xml:space="preserve">Cre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mg/dL)</w:t>
            </w:r>
          </w:p>
        </w:tc>
      </w:tr>
      <w:tr w:rsidR="00150BF1" w:rsidRPr="00150BF1" w14:paraId="51D9B7E0" w14:textId="77777777" w:rsidTr="00015F04">
        <w:trPr>
          <w:trHeight w:val="385"/>
        </w:trPr>
        <w:tc>
          <w:tcPr>
            <w:tcW w:w="2364" w:type="dxa"/>
          </w:tcPr>
          <w:p w14:paraId="7AACCA4C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 xml:space="preserve">UA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mg/dL)</w:t>
            </w:r>
          </w:p>
        </w:tc>
      </w:tr>
      <w:tr w:rsidR="00150BF1" w:rsidRPr="00150BF1" w14:paraId="67E55D64" w14:textId="77777777" w:rsidTr="00015F04">
        <w:trPr>
          <w:trHeight w:val="385"/>
        </w:trPr>
        <w:tc>
          <w:tcPr>
            <w:tcW w:w="2364" w:type="dxa"/>
          </w:tcPr>
          <w:p w14:paraId="286FE65E" w14:textId="44FFB43E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hAnsi="Times New Roman" w:cs="Times New Roman"/>
              </w:rPr>
              <w:t>eGFR</w:t>
            </w:r>
            <w:r w:rsidR="00B8787D" w:rsidRPr="00150BF1">
              <w:rPr>
                <w:rFonts w:ascii="Times New Roman" w:hAnsi="Times New Roman" w:cs="Times New Roman"/>
              </w:rPr>
              <w:t xml:space="preserve"> </w:t>
            </w:r>
            <w:r w:rsidRPr="00150BF1">
              <w:rPr>
                <w:rFonts w:ascii="Times New Roman" w:hAnsi="Times New Roman" w:cs="Times New Roman"/>
              </w:rPr>
              <w:t>(ml/min/1.73</w:t>
            </w:r>
            <w:r w:rsidR="00B8787D" w:rsidRPr="00150BF1">
              <w:rPr>
                <w:rFonts w:ascii="Times New Roman" w:hAnsi="Times New Roman" w:cs="Times New Roman"/>
              </w:rPr>
              <w:t xml:space="preserve"> </w:t>
            </w:r>
            <w:r w:rsidRPr="00150BF1">
              <w:rPr>
                <w:rFonts w:ascii="Times New Roman" w:hAnsi="Times New Roman" w:cs="Times New Roman"/>
              </w:rPr>
              <w:t>m</w:t>
            </w:r>
            <w:r w:rsidRPr="00150B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50BF1">
              <w:rPr>
                <w:rFonts w:ascii="Times New Roman" w:hAnsi="Times New Roman" w:cs="Times New Roman"/>
              </w:rPr>
              <w:t>)</w:t>
            </w:r>
          </w:p>
        </w:tc>
      </w:tr>
      <w:tr w:rsidR="00150BF1" w:rsidRPr="00150BF1" w14:paraId="66255314" w14:textId="77777777" w:rsidTr="00015F04">
        <w:trPr>
          <w:trHeight w:val="385"/>
        </w:trPr>
        <w:tc>
          <w:tcPr>
            <w:tcW w:w="2364" w:type="dxa"/>
          </w:tcPr>
          <w:p w14:paraId="653CBCD6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a (mEq/L)</w:t>
            </w:r>
          </w:p>
        </w:tc>
      </w:tr>
      <w:tr w:rsidR="00150BF1" w:rsidRPr="00150BF1" w14:paraId="7B32FFBB" w14:textId="77777777" w:rsidTr="00015F04">
        <w:trPr>
          <w:trHeight w:val="385"/>
        </w:trPr>
        <w:tc>
          <w:tcPr>
            <w:tcW w:w="2364" w:type="dxa"/>
          </w:tcPr>
          <w:p w14:paraId="40F11157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K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 (mEq/L)</w:t>
            </w:r>
          </w:p>
        </w:tc>
      </w:tr>
      <w:tr w:rsidR="00150BF1" w:rsidRPr="00150BF1" w14:paraId="33C862D7" w14:textId="77777777" w:rsidTr="00015F04">
        <w:trPr>
          <w:trHeight w:val="385"/>
        </w:trPr>
        <w:tc>
          <w:tcPr>
            <w:tcW w:w="2364" w:type="dxa"/>
          </w:tcPr>
          <w:p w14:paraId="6E89B3EC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l (mEq/L)</w:t>
            </w:r>
          </w:p>
        </w:tc>
      </w:tr>
      <w:tr w:rsidR="00150BF1" w:rsidRPr="00150BF1" w14:paraId="6010483E" w14:textId="77777777" w:rsidTr="00015F04">
        <w:trPr>
          <w:trHeight w:val="385"/>
        </w:trPr>
        <w:tc>
          <w:tcPr>
            <w:tcW w:w="2364" w:type="dxa"/>
          </w:tcPr>
          <w:p w14:paraId="2984A08F" w14:textId="09CD525E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PK</w:t>
            </w:r>
            <w:r w:rsidR="00465747"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U/L)</w:t>
            </w:r>
          </w:p>
        </w:tc>
      </w:tr>
      <w:tr w:rsidR="00150BF1" w:rsidRPr="00150BF1" w14:paraId="67400881" w14:textId="77777777" w:rsidTr="00015F04">
        <w:trPr>
          <w:trHeight w:val="385"/>
        </w:trPr>
        <w:tc>
          <w:tcPr>
            <w:tcW w:w="2364" w:type="dxa"/>
          </w:tcPr>
          <w:p w14:paraId="6BB05880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CRP (mg/dL)</w:t>
            </w:r>
          </w:p>
        </w:tc>
      </w:tr>
      <w:tr w:rsidR="00150BF1" w:rsidRPr="00150BF1" w14:paraId="0F392245" w14:textId="77777777" w:rsidTr="00015F04">
        <w:trPr>
          <w:trHeight w:val="385"/>
        </w:trPr>
        <w:tc>
          <w:tcPr>
            <w:tcW w:w="2364" w:type="dxa"/>
          </w:tcPr>
          <w:p w14:paraId="1E932D2F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GLU (mg/dL)</w:t>
            </w:r>
          </w:p>
        </w:tc>
      </w:tr>
      <w:tr w:rsidR="00150BF1" w:rsidRPr="00150BF1" w14:paraId="5C9349F2" w14:textId="77777777" w:rsidTr="00015F04">
        <w:trPr>
          <w:trHeight w:val="385"/>
        </w:trPr>
        <w:tc>
          <w:tcPr>
            <w:tcW w:w="2364" w:type="dxa"/>
          </w:tcPr>
          <w:p w14:paraId="1DE45B67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WBC count (/μL)</w:t>
            </w:r>
          </w:p>
        </w:tc>
      </w:tr>
      <w:tr w:rsidR="00150BF1" w:rsidRPr="00150BF1" w14:paraId="2A629194" w14:textId="77777777" w:rsidTr="00015F04">
        <w:trPr>
          <w:trHeight w:val="385"/>
        </w:trPr>
        <w:tc>
          <w:tcPr>
            <w:tcW w:w="2364" w:type="dxa"/>
          </w:tcPr>
          <w:p w14:paraId="1988A65A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RBC count (×10</w:t>
            </w:r>
            <w:r w:rsidRPr="00150BF1">
              <w:rPr>
                <w:rFonts w:ascii="Times New Roman" w:eastAsia="Meiryo UI" w:hAnsi="Times New Roman" w:cs="Times New Roman"/>
                <w:sz w:val="22"/>
                <w:vertAlign w:val="superscript"/>
              </w:rPr>
              <w:t>4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/μL)</w:t>
            </w:r>
          </w:p>
        </w:tc>
      </w:tr>
      <w:tr w:rsidR="00150BF1" w:rsidRPr="00150BF1" w14:paraId="64613B1A" w14:textId="77777777" w:rsidTr="00015F04">
        <w:trPr>
          <w:trHeight w:val="385"/>
        </w:trPr>
        <w:tc>
          <w:tcPr>
            <w:tcW w:w="2364" w:type="dxa"/>
          </w:tcPr>
          <w:p w14:paraId="2277AE2A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HGB (g/dL)</w:t>
            </w:r>
          </w:p>
        </w:tc>
      </w:tr>
      <w:tr w:rsidR="00150BF1" w:rsidRPr="00150BF1" w14:paraId="0BBAE931" w14:textId="77777777" w:rsidTr="00015F04">
        <w:trPr>
          <w:trHeight w:val="385"/>
        </w:trPr>
        <w:tc>
          <w:tcPr>
            <w:tcW w:w="2364" w:type="dxa"/>
          </w:tcPr>
          <w:p w14:paraId="012536FB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H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ct (%)</w:t>
            </w:r>
          </w:p>
        </w:tc>
      </w:tr>
      <w:tr w:rsidR="00150BF1" w:rsidRPr="00150BF1" w14:paraId="78CF8E0C" w14:textId="77777777" w:rsidTr="00015F04">
        <w:trPr>
          <w:trHeight w:val="385"/>
        </w:trPr>
        <w:tc>
          <w:tcPr>
            <w:tcW w:w="2364" w:type="dxa"/>
          </w:tcPr>
          <w:p w14:paraId="1C90C483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M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CV (fL)</w:t>
            </w:r>
          </w:p>
        </w:tc>
      </w:tr>
      <w:tr w:rsidR="00150BF1" w:rsidRPr="00150BF1" w14:paraId="26F23A11" w14:textId="77777777" w:rsidTr="00015F04">
        <w:trPr>
          <w:trHeight w:val="385"/>
        </w:trPr>
        <w:tc>
          <w:tcPr>
            <w:tcW w:w="2364" w:type="dxa"/>
          </w:tcPr>
          <w:p w14:paraId="4D894A3F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M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CH (pg)</w:t>
            </w:r>
          </w:p>
        </w:tc>
      </w:tr>
      <w:tr w:rsidR="00150BF1" w:rsidRPr="00150BF1" w14:paraId="62BA9D73" w14:textId="77777777" w:rsidTr="00015F04">
        <w:trPr>
          <w:trHeight w:val="385"/>
        </w:trPr>
        <w:tc>
          <w:tcPr>
            <w:tcW w:w="2364" w:type="dxa"/>
          </w:tcPr>
          <w:p w14:paraId="35AA5639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M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CHC (%)</w:t>
            </w:r>
          </w:p>
        </w:tc>
      </w:tr>
      <w:tr w:rsidR="00150BF1" w:rsidRPr="00150BF1" w14:paraId="5C1F683B" w14:textId="77777777" w:rsidTr="00015F04">
        <w:trPr>
          <w:trHeight w:val="385"/>
        </w:trPr>
        <w:tc>
          <w:tcPr>
            <w:tcW w:w="2364" w:type="dxa"/>
          </w:tcPr>
          <w:p w14:paraId="2C372F54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PLT (×10</w:t>
            </w:r>
            <w:r w:rsidRPr="00150BF1">
              <w:rPr>
                <w:rFonts w:ascii="Times New Roman" w:eastAsia="Meiryo UI" w:hAnsi="Times New Roman" w:cs="Times New Roman"/>
                <w:sz w:val="22"/>
                <w:vertAlign w:val="superscript"/>
              </w:rPr>
              <w:t>4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/μL)</w:t>
            </w:r>
          </w:p>
        </w:tc>
      </w:tr>
      <w:tr w:rsidR="00150BF1" w:rsidRPr="00150BF1" w14:paraId="46E021E7" w14:textId="77777777" w:rsidTr="00015F04">
        <w:trPr>
          <w:trHeight w:val="385"/>
        </w:trPr>
        <w:tc>
          <w:tcPr>
            <w:tcW w:w="2364" w:type="dxa"/>
          </w:tcPr>
          <w:p w14:paraId="3BEE7A8C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B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aso (%)</w:t>
            </w:r>
          </w:p>
        </w:tc>
      </w:tr>
      <w:tr w:rsidR="00150BF1" w:rsidRPr="00150BF1" w14:paraId="45579D6A" w14:textId="77777777" w:rsidTr="00015F04">
        <w:trPr>
          <w:trHeight w:val="385"/>
        </w:trPr>
        <w:tc>
          <w:tcPr>
            <w:tcW w:w="2364" w:type="dxa"/>
          </w:tcPr>
          <w:p w14:paraId="1F817AFA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E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osino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(%)</w:t>
            </w:r>
          </w:p>
        </w:tc>
      </w:tr>
      <w:tr w:rsidR="00150BF1" w:rsidRPr="00150BF1" w14:paraId="7C901437" w14:textId="77777777" w:rsidTr="00015F04">
        <w:trPr>
          <w:trHeight w:val="385"/>
        </w:trPr>
        <w:tc>
          <w:tcPr>
            <w:tcW w:w="2364" w:type="dxa"/>
          </w:tcPr>
          <w:p w14:paraId="4D3EC81E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eutro (%)</w:t>
            </w:r>
          </w:p>
        </w:tc>
      </w:tr>
      <w:tr w:rsidR="00150BF1" w:rsidRPr="00150BF1" w14:paraId="30F735FE" w14:textId="77777777" w:rsidTr="00015F04">
        <w:trPr>
          <w:trHeight w:val="385"/>
        </w:trPr>
        <w:tc>
          <w:tcPr>
            <w:tcW w:w="2364" w:type="dxa"/>
          </w:tcPr>
          <w:p w14:paraId="3E6482B5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lastRenderedPageBreak/>
              <w:t>L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ympho (%)</w:t>
            </w:r>
          </w:p>
        </w:tc>
      </w:tr>
      <w:tr w:rsidR="00150BF1" w:rsidRPr="00150BF1" w14:paraId="083883B9" w14:textId="77777777" w:rsidTr="00015F04">
        <w:trPr>
          <w:trHeight w:val="385"/>
        </w:trPr>
        <w:tc>
          <w:tcPr>
            <w:tcW w:w="2364" w:type="dxa"/>
          </w:tcPr>
          <w:p w14:paraId="16DF1BC1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M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ono (%)</w:t>
            </w:r>
          </w:p>
        </w:tc>
      </w:tr>
      <w:tr w:rsidR="00150BF1" w:rsidRPr="00150BF1" w14:paraId="63028199" w14:textId="77777777" w:rsidTr="00015F04">
        <w:trPr>
          <w:trHeight w:val="385"/>
        </w:trPr>
        <w:tc>
          <w:tcPr>
            <w:tcW w:w="2364" w:type="dxa"/>
          </w:tcPr>
          <w:p w14:paraId="7B22040E" w14:textId="128C06E0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eutro </w:t>
            </w:r>
            <w:r w:rsidR="00465747" w:rsidRPr="00150BF1">
              <w:rPr>
                <w:rFonts w:ascii="Times New Roman" w:eastAsia="Meiryo UI" w:hAnsi="Times New Roman" w:cs="Times New Roman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ount (/μL)</w:t>
            </w:r>
          </w:p>
        </w:tc>
      </w:tr>
      <w:tr w:rsidR="00150BF1" w:rsidRPr="00150BF1" w14:paraId="1E7576E8" w14:textId="77777777" w:rsidTr="00015F04">
        <w:trPr>
          <w:trHeight w:val="385"/>
        </w:trPr>
        <w:tc>
          <w:tcPr>
            <w:tcW w:w="2364" w:type="dxa"/>
          </w:tcPr>
          <w:p w14:paraId="7232B5CD" w14:textId="77777777" w:rsidR="007C7B85" w:rsidRPr="00150BF1" w:rsidRDefault="007C7B85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P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NI</w:t>
            </w:r>
          </w:p>
        </w:tc>
      </w:tr>
      <w:tr w:rsidR="00150BF1" w:rsidRPr="00150BF1" w14:paraId="33D1407E" w14:textId="77777777" w:rsidTr="00015F04">
        <w:trPr>
          <w:trHeight w:val="385"/>
        </w:trPr>
        <w:tc>
          <w:tcPr>
            <w:tcW w:w="2364" w:type="dxa"/>
          </w:tcPr>
          <w:p w14:paraId="1B5F5875" w14:textId="20F078C6" w:rsidR="007C7B85" w:rsidRPr="00150BF1" w:rsidRDefault="00C04531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D</w:t>
            </w:r>
            <w:r w:rsidR="007C7B85" w:rsidRPr="00150BF1">
              <w:rPr>
                <w:rFonts w:ascii="Times New Roman" w:eastAsia="Meiryo UI" w:hAnsi="Times New Roman" w:cs="Times New Roman"/>
                <w:sz w:val="22"/>
              </w:rPr>
              <w:t>-dimer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r w:rsidR="007C7B85" w:rsidRPr="00150BF1">
              <w:rPr>
                <w:rFonts w:ascii="Times New Roman" w:eastAsia="Meiryo UI" w:hAnsi="Times New Roman" w:cs="Times New Roman"/>
                <w:sz w:val="22"/>
              </w:rPr>
              <w:t>(ug/mL)</w:t>
            </w:r>
          </w:p>
        </w:tc>
      </w:tr>
    </w:tbl>
    <w:p w14:paraId="1124E1A8" w14:textId="77777777" w:rsidR="00183DB9" w:rsidRDefault="00183DB9" w:rsidP="006E7889">
      <w:pPr>
        <w:rPr>
          <w:rFonts w:ascii="Times New Roman" w:hAnsi="Times New Roman" w:cs="Times New Roman"/>
          <w:sz w:val="22"/>
        </w:rPr>
      </w:pPr>
    </w:p>
    <w:p w14:paraId="59D21CCE" w14:textId="7B0BDCDC" w:rsidR="006E7889" w:rsidRPr="00150BF1" w:rsidRDefault="006E7889" w:rsidP="006E7889">
      <w:pPr>
        <w:rPr>
          <w:rFonts w:ascii="Times New Roman" w:hAnsi="Times New Roman" w:cs="Times New Roman"/>
          <w:sz w:val="22"/>
        </w:rPr>
      </w:pPr>
      <w:r w:rsidRPr="00150BF1">
        <w:rPr>
          <w:rFonts w:ascii="Times New Roman" w:hAnsi="Times New Roman" w:cs="Times New Roman"/>
          <w:sz w:val="22"/>
        </w:rPr>
        <w:t>Abbreviations: TP, total protein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>ALB, albumin; AG ratio, albumin</w:t>
      </w:r>
      <w:r w:rsidR="00C04531" w:rsidRPr="00150BF1">
        <w:rPr>
          <w:rFonts w:ascii="Times New Roman" w:hAnsi="Times New Roman" w:cs="Times New Roman"/>
          <w:sz w:val="22"/>
        </w:rPr>
        <w:t>:</w:t>
      </w:r>
      <w:r w:rsidRPr="00150BF1">
        <w:rPr>
          <w:rFonts w:ascii="Times New Roman" w:hAnsi="Times New Roman" w:cs="Times New Roman"/>
          <w:sz w:val="22"/>
        </w:rPr>
        <w:t xml:space="preserve">globulin ratio; AST, aspartate aminotransferase; ALT, alanine aminotransferase; LDH, </w:t>
      </w:r>
      <w:r w:rsidRPr="00150BF1">
        <w:rPr>
          <w:rFonts w:ascii="Times New Roman" w:hAnsi="Times New Roman" w:cs="Times New Roman"/>
          <w:szCs w:val="21"/>
          <w:shd w:val="clear" w:color="auto" w:fill="FFFFFF"/>
        </w:rPr>
        <w:t xml:space="preserve">lactate dehydrogenase; </w:t>
      </w:r>
      <w:r w:rsidRPr="00150BF1">
        <w:rPr>
          <w:rFonts w:ascii="Times New Roman" w:hAnsi="Times New Roman" w:cs="Times New Roman"/>
          <w:sz w:val="22"/>
        </w:rPr>
        <w:t xml:space="preserve">T-Bil, total bilirubin; </w:t>
      </w:r>
      <w:r w:rsidRPr="00150BF1">
        <w:rPr>
          <w:rFonts w:ascii="Times New Roman" w:hAnsi="Times New Roman" w:cs="Times New Roman"/>
          <w:szCs w:val="21"/>
          <w:shd w:val="clear" w:color="auto" w:fill="FFFFFF"/>
        </w:rPr>
        <w:t>γ-</w:t>
      </w:r>
      <w:r w:rsidRPr="00150BF1">
        <w:rPr>
          <w:rFonts w:ascii="Times New Roman" w:hAnsi="Times New Roman" w:cs="Times New Roman"/>
          <w:sz w:val="22"/>
        </w:rPr>
        <w:t xml:space="preserve">GTP, </w:t>
      </w:r>
      <w:r w:rsidRPr="00150BF1">
        <w:rPr>
          <w:rFonts w:ascii="Times New Roman" w:hAnsi="Times New Roman" w:cs="Times New Roman"/>
          <w:szCs w:val="21"/>
          <w:shd w:val="clear" w:color="auto" w:fill="FFFFFF"/>
        </w:rPr>
        <w:t xml:space="preserve">γ-glutamyltransferase; </w:t>
      </w:r>
      <w:r w:rsidRPr="00150BF1">
        <w:rPr>
          <w:rFonts w:ascii="Times New Roman" w:hAnsi="Times New Roman" w:cs="Times New Roman"/>
          <w:sz w:val="22"/>
        </w:rPr>
        <w:t>BUN, blood urea nitrogen;</w:t>
      </w:r>
      <w:r w:rsidRPr="00150BF1">
        <w:rPr>
          <w:rFonts w:ascii="Times New Roman" w:hAnsi="Times New Roman" w:cs="Times New Roman"/>
          <w:sz w:val="22"/>
        </w:rPr>
        <w:t xml:space="preserve">　</w:t>
      </w:r>
    </w:p>
    <w:p w14:paraId="6CA7E2E0" w14:textId="77777777" w:rsidR="006E7889" w:rsidRPr="00150BF1" w:rsidRDefault="006E7889" w:rsidP="006E7889">
      <w:pPr>
        <w:rPr>
          <w:rFonts w:ascii="Times New Roman" w:hAnsi="Times New Roman" w:cs="Times New Roman"/>
          <w:sz w:val="22"/>
        </w:rPr>
      </w:pPr>
      <w:r w:rsidRPr="00150BF1">
        <w:rPr>
          <w:rFonts w:ascii="Times New Roman" w:hAnsi="Times New Roman" w:cs="Times New Roman"/>
          <w:sz w:val="22"/>
        </w:rPr>
        <w:t>Cre, creatinine; UA, uric acid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 xml:space="preserve">eGFR, estimated glomerular filtration rate; </w:t>
      </w:r>
    </w:p>
    <w:p w14:paraId="7FB7959F" w14:textId="77777777" w:rsidR="006E7889" w:rsidRPr="00150BF1" w:rsidRDefault="006E7889" w:rsidP="006E7889">
      <w:pPr>
        <w:rPr>
          <w:rFonts w:ascii="Times New Roman" w:hAnsi="Times New Roman" w:cs="Times New Roman"/>
          <w:sz w:val="22"/>
        </w:rPr>
      </w:pPr>
      <w:r w:rsidRPr="00150BF1">
        <w:rPr>
          <w:rFonts w:ascii="Times New Roman" w:hAnsi="Times New Roman" w:cs="Times New Roman"/>
          <w:sz w:val="22"/>
        </w:rPr>
        <w:t>Na, sodium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>K, potassium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>Cl, chloride ion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>CPK, creatine phosphokinase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 xml:space="preserve">CRP, C-reactive protein; GLU, glucose; WBC, white blood cell; RBC, red blood cell; HGB, hemoglobin; </w:t>
      </w:r>
    </w:p>
    <w:p w14:paraId="40F3E47B" w14:textId="77777777" w:rsidR="006E7889" w:rsidRPr="00150BF1" w:rsidRDefault="006E7889" w:rsidP="006E7889">
      <w:pPr>
        <w:rPr>
          <w:rFonts w:ascii="Times New Roman" w:hAnsi="Times New Roman" w:cs="Times New Roman"/>
          <w:sz w:val="22"/>
        </w:rPr>
      </w:pPr>
      <w:r w:rsidRPr="00150BF1">
        <w:rPr>
          <w:rFonts w:ascii="Times New Roman" w:hAnsi="Times New Roman" w:cs="Times New Roman"/>
          <w:sz w:val="22"/>
        </w:rPr>
        <w:t>Hct, hematocrit; MCV, mean corpuscular volume;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>MCH, mean corpuscular hemoglobin;</w:t>
      </w:r>
    </w:p>
    <w:p w14:paraId="604B271D" w14:textId="3209066F" w:rsidR="007C7B85" w:rsidRPr="00150BF1" w:rsidRDefault="006E7889" w:rsidP="006E7889">
      <w:pPr>
        <w:widowControl/>
        <w:jc w:val="left"/>
        <w:rPr>
          <w:rFonts w:ascii="Times New Roman" w:eastAsia="Meiryo UI" w:hAnsi="Times New Roman" w:cs="Times New Roman"/>
          <w:sz w:val="22"/>
        </w:rPr>
      </w:pPr>
      <w:r w:rsidRPr="00150BF1">
        <w:rPr>
          <w:rFonts w:ascii="Times New Roman" w:hAnsi="Times New Roman" w:cs="Times New Roman"/>
          <w:sz w:val="22"/>
        </w:rPr>
        <w:t xml:space="preserve">MCHC, mean corpuscular hemoglobin concentration; PLT, platelet; Baso, </w:t>
      </w:r>
      <w:r w:rsidR="00C04531" w:rsidRPr="00150BF1">
        <w:rPr>
          <w:rFonts w:ascii="Times New Roman" w:hAnsi="Times New Roman" w:cs="Times New Roman"/>
          <w:sz w:val="22"/>
        </w:rPr>
        <w:t>b</w:t>
      </w:r>
      <w:r w:rsidRPr="00150BF1">
        <w:rPr>
          <w:rFonts w:ascii="Times New Roman" w:hAnsi="Times New Roman" w:cs="Times New Roman"/>
          <w:sz w:val="22"/>
        </w:rPr>
        <w:t>asophil:</w:t>
      </w:r>
      <w:r w:rsidRPr="00150BF1">
        <w:rPr>
          <w:rFonts w:ascii="Times New Roman" w:hAnsi="Times New Roman" w:cs="Times New Roman" w:hint="eastAsia"/>
          <w:sz w:val="22"/>
        </w:rPr>
        <w:t xml:space="preserve"> </w:t>
      </w:r>
      <w:r w:rsidRPr="00150BF1">
        <w:rPr>
          <w:rFonts w:ascii="Times New Roman" w:hAnsi="Times New Roman" w:cs="Times New Roman"/>
          <w:sz w:val="22"/>
        </w:rPr>
        <w:t xml:space="preserve">Eosino, eosinophil; Neutro, neutrophil; Lympho, </w:t>
      </w:r>
      <w:r w:rsidR="00C04531" w:rsidRPr="00150BF1">
        <w:rPr>
          <w:rFonts w:ascii="Times New Roman" w:hAnsi="Times New Roman" w:cs="Times New Roman"/>
          <w:sz w:val="22"/>
        </w:rPr>
        <w:t>l</w:t>
      </w:r>
      <w:r w:rsidRPr="00150BF1">
        <w:rPr>
          <w:rFonts w:ascii="Times New Roman" w:hAnsi="Times New Roman" w:cs="Times New Roman"/>
          <w:sz w:val="22"/>
        </w:rPr>
        <w:t xml:space="preserve">ymphocyte; Mono, </w:t>
      </w:r>
      <w:r w:rsidR="00C04531" w:rsidRPr="00150BF1">
        <w:rPr>
          <w:rFonts w:ascii="Times New Roman" w:hAnsi="Times New Roman" w:cs="Times New Roman"/>
          <w:sz w:val="22"/>
        </w:rPr>
        <w:t>m</w:t>
      </w:r>
      <w:r w:rsidRPr="00150BF1">
        <w:rPr>
          <w:rFonts w:ascii="Times New Roman" w:hAnsi="Times New Roman" w:cs="Times New Roman"/>
          <w:sz w:val="22"/>
        </w:rPr>
        <w:t>onocyte; PNI, prognostic nutritional index</w:t>
      </w:r>
    </w:p>
    <w:sectPr w:rsidR="007C7B85" w:rsidRPr="00150B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5554D" w14:textId="77777777" w:rsidR="002E458A" w:rsidRDefault="002E458A" w:rsidP="00EC02C5">
      <w:r>
        <w:separator/>
      </w:r>
    </w:p>
  </w:endnote>
  <w:endnote w:type="continuationSeparator" w:id="0">
    <w:p w14:paraId="39C83D31" w14:textId="77777777" w:rsidR="002E458A" w:rsidRDefault="002E458A" w:rsidP="00EC0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D33165" w14:textId="77777777" w:rsidR="002E458A" w:rsidRDefault="002E458A" w:rsidP="00EC02C5">
      <w:r>
        <w:separator/>
      </w:r>
    </w:p>
  </w:footnote>
  <w:footnote w:type="continuationSeparator" w:id="0">
    <w:p w14:paraId="11D284B3" w14:textId="77777777" w:rsidR="002E458A" w:rsidRDefault="002E458A" w:rsidP="00EC02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C2FB8"/>
    <w:multiLevelType w:val="hybridMultilevel"/>
    <w:tmpl w:val="61986766"/>
    <w:lvl w:ilvl="0" w:tplc="34EA40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77657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50"/>
    <w:rsid w:val="000043D6"/>
    <w:rsid w:val="0000593B"/>
    <w:rsid w:val="00011ECC"/>
    <w:rsid w:val="000157B4"/>
    <w:rsid w:val="00015F04"/>
    <w:rsid w:val="00026C83"/>
    <w:rsid w:val="00035608"/>
    <w:rsid w:val="00055D0B"/>
    <w:rsid w:val="00061A69"/>
    <w:rsid w:val="00066542"/>
    <w:rsid w:val="00072A85"/>
    <w:rsid w:val="000735DB"/>
    <w:rsid w:val="000757E8"/>
    <w:rsid w:val="00093621"/>
    <w:rsid w:val="000A113E"/>
    <w:rsid w:val="000A4B54"/>
    <w:rsid w:val="000C092B"/>
    <w:rsid w:val="000D0D66"/>
    <w:rsid w:val="001057B9"/>
    <w:rsid w:val="0010594A"/>
    <w:rsid w:val="0013184B"/>
    <w:rsid w:val="0014106F"/>
    <w:rsid w:val="00142E04"/>
    <w:rsid w:val="00143268"/>
    <w:rsid w:val="00146CD7"/>
    <w:rsid w:val="001477B7"/>
    <w:rsid w:val="00147C00"/>
    <w:rsid w:val="00150BF1"/>
    <w:rsid w:val="00155C86"/>
    <w:rsid w:val="00166169"/>
    <w:rsid w:val="00183DB9"/>
    <w:rsid w:val="00186650"/>
    <w:rsid w:val="00187D83"/>
    <w:rsid w:val="00193BA0"/>
    <w:rsid w:val="001A2730"/>
    <w:rsid w:val="001C1F7E"/>
    <w:rsid w:val="001C68CC"/>
    <w:rsid w:val="00211548"/>
    <w:rsid w:val="002334AD"/>
    <w:rsid w:val="002357D1"/>
    <w:rsid w:val="002B1C4D"/>
    <w:rsid w:val="002C1AE0"/>
    <w:rsid w:val="002C7ACA"/>
    <w:rsid w:val="002E458A"/>
    <w:rsid w:val="002F744A"/>
    <w:rsid w:val="003064CA"/>
    <w:rsid w:val="00325B86"/>
    <w:rsid w:val="00342FDE"/>
    <w:rsid w:val="0038568F"/>
    <w:rsid w:val="003936BE"/>
    <w:rsid w:val="003C7FAD"/>
    <w:rsid w:val="004178E0"/>
    <w:rsid w:val="004506D4"/>
    <w:rsid w:val="00454806"/>
    <w:rsid w:val="0045486C"/>
    <w:rsid w:val="0046181C"/>
    <w:rsid w:val="00465181"/>
    <w:rsid w:val="00465747"/>
    <w:rsid w:val="00467B7F"/>
    <w:rsid w:val="004841F0"/>
    <w:rsid w:val="004C0025"/>
    <w:rsid w:val="004C70B9"/>
    <w:rsid w:val="004D7464"/>
    <w:rsid w:val="004E0780"/>
    <w:rsid w:val="004E5214"/>
    <w:rsid w:val="004E5DBF"/>
    <w:rsid w:val="00523E87"/>
    <w:rsid w:val="005356E2"/>
    <w:rsid w:val="00555113"/>
    <w:rsid w:val="00561B44"/>
    <w:rsid w:val="00561E41"/>
    <w:rsid w:val="005845B7"/>
    <w:rsid w:val="005A419D"/>
    <w:rsid w:val="005F108C"/>
    <w:rsid w:val="006016F5"/>
    <w:rsid w:val="00601E46"/>
    <w:rsid w:val="00603F5F"/>
    <w:rsid w:val="00611CBA"/>
    <w:rsid w:val="00620CE8"/>
    <w:rsid w:val="0062160D"/>
    <w:rsid w:val="00625230"/>
    <w:rsid w:val="006634C5"/>
    <w:rsid w:val="00670000"/>
    <w:rsid w:val="00674338"/>
    <w:rsid w:val="00692F67"/>
    <w:rsid w:val="0069739E"/>
    <w:rsid w:val="006A114B"/>
    <w:rsid w:val="006B0458"/>
    <w:rsid w:val="006B57E8"/>
    <w:rsid w:val="006C6E56"/>
    <w:rsid w:val="006D6701"/>
    <w:rsid w:val="006E5CC1"/>
    <w:rsid w:val="006E7889"/>
    <w:rsid w:val="006F498F"/>
    <w:rsid w:val="0070064D"/>
    <w:rsid w:val="007076A9"/>
    <w:rsid w:val="00722EB0"/>
    <w:rsid w:val="007260BF"/>
    <w:rsid w:val="0073007D"/>
    <w:rsid w:val="00741FA3"/>
    <w:rsid w:val="007528F1"/>
    <w:rsid w:val="0076239F"/>
    <w:rsid w:val="00762769"/>
    <w:rsid w:val="00762F2A"/>
    <w:rsid w:val="00771D28"/>
    <w:rsid w:val="0079549F"/>
    <w:rsid w:val="007A6B93"/>
    <w:rsid w:val="007C7B85"/>
    <w:rsid w:val="007D343A"/>
    <w:rsid w:val="007E4593"/>
    <w:rsid w:val="007E5ACC"/>
    <w:rsid w:val="007F12BE"/>
    <w:rsid w:val="00805D01"/>
    <w:rsid w:val="00820668"/>
    <w:rsid w:val="00830005"/>
    <w:rsid w:val="00857B03"/>
    <w:rsid w:val="00865D5D"/>
    <w:rsid w:val="00867BA8"/>
    <w:rsid w:val="00873FA5"/>
    <w:rsid w:val="00880CE5"/>
    <w:rsid w:val="008D1A91"/>
    <w:rsid w:val="008D32D5"/>
    <w:rsid w:val="008D79FC"/>
    <w:rsid w:val="008E186F"/>
    <w:rsid w:val="008E7BBA"/>
    <w:rsid w:val="008F036F"/>
    <w:rsid w:val="008F3084"/>
    <w:rsid w:val="008F798D"/>
    <w:rsid w:val="00900180"/>
    <w:rsid w:val="00903289"/>
    <w:rsid w:val="00911F29"/>
    <w:rsid w:val="00914FCC"/>
    <w:rsid w:val="009220C5"/>
    <w:rsid w:val="009270B7"/>
    <w:rsid w:val="0094720E"/>
    <w:rsid w:val="00950B2D"/>
    <w:rsid w:val="00953694"/>
    <w:rsid w:val="009707ED"/>
    <w:rsid w:val="00972EB5"/>
    <w:rsid w:val="00976FA4"/>
    <w:rsid w:val="009872AE"/>
    <w:rsid w:val="00992A21"/>
    <w:rsid w:val="009A54C5"/>
    <w:rsid w:val="009B4390"/>
    <w:rsid w:val="009C0AD0"/>
    <w:rsid w:val="009D0589"/>
    <w:rsid w:val="009E41B8"/>
    <w:rsid w:val="009F093D"/>
    <w:rsid w:val="009F6033"/>
    <w:rsid w:val="009F7BE0"/>
    <w:rsid w:val="00A10952"/>
    <w:rsid w:val="00A26C4F"/>
    <w:rsid w:val="00A33088"/>
    <w:rsid w:val="00A50097"/>
    <w:rsid w:val="00A50B1C"/>
    <w:rsid w:val="00A529F9"/>
    <w:rsid w:val="00A65D7C"/>
    <w:rsid w:val="00A901A7"/>
    <w:rsid w:val="00A925C1"/>
    <w:rsid w:val="00AA5AA1"/>
    <w:rsid w:val="00AB1C1D"/>
    <w:rsid w:val="00AD5067"/>
    <w:rsid w:val="00AD5A09"/>
    <w:rsid w:val="00AD5E7A"/>
    <w:rsid w:val="00AE5F61"/>
    <w:rsid w:val="00B1067E"/>
    <w:rsid w:val="00B2026D"/>
    <w:rsid w:val="00B2627A"/>
    <w:rsid w:val="00B5445D"/>
    <w:rsid w:val="00B64D7E"/>
    <w:rsid w:val="00B75993"/>
    <w:rsid w:val="00B807A6"/>
    <w:rsid w:val="00B8787D"/>
    <w:rsid w:val="00BB77E6"/>
    <w:rsid w:val="00BC70B8"/>
    <w:rsid w:val="00BC7AB3"/>
    <w:rsid w:val="00BD0826"/>
    <w:rsid w:val="00C04531"/>
    <w:rsid w:val="00C31D15"/>
    <w:rsid w:val="00C62809"/>
    <w:rsid w:val="00C64A36"/>
    <w:rsid w:val="00CB0A91"/>
    <w:rsid w:val="00CC7334"/>
    <w:rsid w:val="00CD2B4D"/>
    <w:rsid w:val="00CF0C9D"/>
    <w:rsid w:val="00D1004D"/>
    <w:rsid w:val="00D138D5"/>
    <w:rsid w:val="00D245C6"/>
    <w:rsid w:val="00D30C9B"/>
    <w:rsid w:val="00D40BEB"/>
    <w:rsid w:val="00D44333"/>
    <w:rsid w:val="00D60860"/>
    <w:rsid w:val="00D832F8"/>
    <w:rsid w:val="00D91185"/>
    <w:rsid w:val="00D939DA"/>
    <w:rsid w:val="00D948BB"/>
    <w:rsid w:val="00DA07FF"/>
    <w:rsid w:val="00DA597B"/>
    <w:rsid w:val="00DC543F"/>
    <w:rsid w:val="00DC6457"/>
    <w:rsid w:val="00DE4EFF"/>
    <w:rsid w:val="00DE625D"/>
    <w:rsid w:val="00DF0A97"/>
    <w:rsid w:val="00E10481"/>
    <w:rsid w:val="00E42272"/>
    <w:rsid w:val="00E554C1"/>
    <w:rsid w:val="00E91E79"/>
    <w:rsid w:val="00EA3038"/>
    <w:rsid w:val="00EA568E"/>
    <w:rsid w:val="00EB3D77"/>
    <w:rsid w:val="00EC02C5"/>
    <w:rsid w:val="00F04DBD"/>
    <w:rsid w:val="00F22D5C"/>
    <w:rsid w:val="00F61693"/>
    <w:rsid w:val="00F65DF5"/>
    <w:rsid w:val="00F67C4D"/>
    <w:rsid w:val="00F735D2"/>
    <w:rsid w:val="00F82F9F"/>
    <w:rsid w:val="00F91E26"/>
    <w:rsid w:val="00F92B60"/>
    <w:rsid w:val="00F96BD6"/>
    <w:rsid w:val="00F979BF"/>
    <w:rsid w:val="00FA0AFB"/>
    <w:rsid w:val="00FC05B3"/>
    <w:rsid w:val="00FE4AD9"/>
    <w:rsid w:val="00FF1561"/>
    <w:rsid w:val="00FF4649"/>
    <w:rsid w:val="00F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545211"/>
  <w15:chartTrackingRefBased/>
  <w15:docId w15:val="{8EAE0B58-FB75-49EA-A408-74DCFA61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02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02C5"/>
  </w:style>
  <w:style w:type="paragraph" w:styleId="a6">
    <w:name w:val="footer"/>
    <w:basedOn w:val="a"/>
    <w:link w:val="a7"/>
    <w:uiPriority w:val="99"/>
    <w:unhideWhenUsed/>
    <w:rsid w:val="00EC02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2C5"/>
  </w:style>
  <w:style w:type="character" w:styleId="a8">
    <w:name w:val="annotation reference"/>
    <w:basedOn w:val="a0"/>
    <w:uiPriority w:val="99"/>
    <w:semiHidden/>
    <w:unhideWhenUsed/>
    <w:rsid w:val="00325B8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25B8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25B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325B8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25B86"/>
    <w:rPr>
      <w:b/>
      <w:bCs/>
    </w:rPr>
  </w:style>
  <w:style w:type="paragraph" w:styleId="ad">
    <w:name w:val="List Paragraph"/>
    <w:basedOn w:val="a"/>
    <w:uiPriority w:val="34"/>
    <w:qFormat/>
    <w:rsid w:val="007C7B85"/>
    <w:pPr>
      <w:ind w:leftChars="400" w:left="840"/>
    </w:pPr>
  </w:style>
  <w:style w:type="paragraph" w:styleId="ae">
    <w:name w:val="Revision"/>
    <w:hidden/>
    <w:uiPriority w:val="99"/>
    <w:semiHidden/>
    <w:rsid w:val="00B10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16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889A2-A8E2-4D73-A66F-6D97BD852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ta Naoko</dc:creator>
  <cp:keywords/>
  <dc:description/>
  <cp:lastModifiedBy>Naoko Kawata</cp:lastModifiedBy>
  <cp:revision>4</cp:revision>
  <dcterms:created xsi:type="dcterms:W3CDTF">2024-03-13T09:03:00Z</dcterms:created>
  <dcterms:modified xsi:type="dcterms:W3CDTF">2024-05-13T01:15:00Z</dcterms:modified>
</cp:coreProperties>
</file>